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FE9" w:rsidRPr="008D5FE9" w:rsidRDefault="008D5FE9" w:rsidP="008D5FE9">
      <w:pPr>
        <w:rPr>
          <w:rFonts w:ascii="Times New Roman" w:hAnsi="Times New Roman" w:cs="Times New Roman"/>
          <w:b/>
          <w:sz w:val="36"/>
          <w:szCs w:val="36"/>
        </w:rPr>
      </w:pPr>
      <w:r w:rsidRPr="008D5FE9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7</w:t>
      </w:r>
    </w:p>
    <w:p w:rsidR="008D5FE9" w:rsidRDefault="008D5FE9" w:rsidP="008D5FE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F025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F025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7F0252"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Search strategy for Question 4 using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 PICO elements with subject headings</w:t>
      </w:r>
    </w:p>
    <w:tbl>
      <w:tblPr>
        <w:tblpPr w:leftFromText="180" w:rightFromText="180" w:vertAnchor="page" w:horzAnchor="margin" w:tblpY="3196"/>
        <w:tblW w:w="98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497"/>
        <w:gridCol w:w="1984"/>
        <w:gridCol w:w="992"/>
        <w:gridCol w:w="709"/>
        <w:gridCol w:w="1418"/>
        <w:gridCol w:w="567"/>
        <w:gridCol w:w="1417"/>
      </w:tblGrid>
      <w:tr w:rsidR="008D5FE9" w:rsidRPr="007F0252" w:rsidTr="008D5FE9">
        <w:trPr>
          <w:trHeight w:val="486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34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PubMed </w:t>
            </w:r>
          </w:p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R Filter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8D5FE9" w:rsidRPr="007F0252" w:rsidTr="008D5FE9">
        <w:trPr>
          <w:trHeight w:val="100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34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n OR mal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n OR mal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sis m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8D5FE9" w:rsidRPr="007F0252" w:rsidTr="008D5FE9">
        <w:trPr>
          <w:trHeight w:val="121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Absorptiometry, Photon] explode all tre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 scan, DXA scan, Bone Density Scan, dual-energy x-ray absorptiomet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ans, 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 sca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n OR absorptiometr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dexa</w:t>
            </w:r>
            <w:proofErr w:type="spellEnd"/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n OR absorptiometry</w:t>
            </w:r>
          </w:p>
        </w:tc>
      </w:tr>
      <w:tr w:rsidR="008D5FE9" w:rsidRPr="007F0252" w:rsidTr="008D5FE9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D5FE9" w:rsidRPr="007F0252" w:rsidTr="008D5FE9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25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5FE9" w:rsidRPr="007F0252" w:rsidTr="008D5FE9">
        <w:trPr>
          <w:trHeight w:val="19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8D5FE9" w:rsidRPr="007F0252" w:rsidRDefault="008D5FE9" w:rsidP="008D5F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252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abstrac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D5FE9" w:rsidRPr="007F0252" w:rsidRDefault="008D5FE9" w:rsidP="008D5F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FE9"/>
    <w:rsid w:val="00490FEA"/>
    <w:rsid w:val="008D5FE9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8:00Z</dcterms:created>
  <dcterms:modified xsi:type="dcterms:W3CDTF">2016-11-14T10:37:00Z</dcterms:modified>
</cp:coreProperties>
</file>